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226"/>
      </w:tblGrid>
      <w:tr>
        <w:trPr/>
        <w:tc>
          <w:tcPr>
            <w:tcW w:w="4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Total PAH detected in S3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(mg / kg of dry soil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phthalen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naphthyl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naphth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uor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nanthr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hrac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uoranthene*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yr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(a)anthrac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ys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(b)fluoranthene*°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(k)fluoranthene*°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(a)pyrene*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benzo(ah)anthracene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 9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denol(1,2,3-cd)pyrene*°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(ghi)perylene*°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2,30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(*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4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(°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2:28:00Z</dcterms:created>
  <dc:creator>Sebastien Terrat</dc:creator>
  <dc:description/>
  <cp:keywords/>
  <dc:language>en-US</dc:language>
  <cp:lastModifiedBy>Sebastien Terrat</cp:lastModifiedBy>
  <dcterms:modified xsi:type="dcterms:W3CDTF">2010-05-17T12:29:00Z</dcterms:modified>
  <cp:revision>1</cp:revision>
  <dc:subject/>
  <dc:title>Total PAH detected in S3 </dc:title>
</cp:coreProperties>
</file>